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753F5" w14:textId="5F031F4E" w:rsidR="006B070C" w:rsidRDefault="00DC3DE0">
      <w:r>
        <w:t xml:space="preserve">Supplemental 5: Forest plot of </w:t>
      </w:r>
      <w:r w:rsidR="007200EE">
        <w:t>Moderator analysis: Text message interventions</w:t>
      </w:r>
    </w:p>
    <w:p w14:paraId="0C48A31D" w14:textId="59A63C91" w:rsidR="007200EE" w:rsidRDefault="007200EE"/>
    <w:p w14:paraId="596E66E2" w14:textId="4AE80DB8" w:rsidR="007200EE" w:rsidRDefault="004F2C80">
      <w:r w:rsidRPr="004F2C80">
        <w:rPr>
          <w:noProof/>
        </w:rPr>
        <w:drawing>
          <wp:inline distT="0" distB="0" distL="0" distR="0" wp14:anchorId="436329A7" wp14:editId="5D1C1220">
            <wp:extent cx="5731510" cy="20504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64EC0" w14:textId="270D9FE2" w:rsidR="007200EE" w:rsidRDefault="007200EE"/>
    <w:p w14:paraId="50BB661C" w14:textId="7F5F5267" w:rsidR="007200EE" w:rsidRDefault="007200EE">
      <w:r>
        <w:t>Other interventions</w:t>
      </w:r>
    </w:p>
    <w:p w14:paraId="06E926BE" w14:textId="211C8C82" w:rsidR="007200EE" w:rsidRDefault="004F2C80">
      <w:r w:rsidRPr="004F2C80">
        <w:rPr>
          <w:noProof/>
        </w:rPr>
        <w:drawing>
          <wp:inline distT="0" distB="0" distL="0" distR="0" wp14:anchorId="5F4718B6" wp14:editId="669FC9A7">
            <wp:extent cx="5731510" cy="2050415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20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EE"/>
    <w:rsid w:val="00302E4B"/>
    <w:rsid w:val="004F2C80"/>
    <w:rsid w:val="006B070C"/>
    <w:rsid w:val="007200EE"/>
    <w:rsid w:val="00B50864"/>
    <w:rsid w:val="00DC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79790"/>
  <w15:chartTrackingRefBased/>
  <w15:docId w15:val="{5EBB6C9A-9A47-4DF5-830C-436CC91D2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Jo</dc:creator>
  <cp:keywords/>
  <dc:description/>
  <cp:lastModifiedBy>Parsons, Jo</cp:lastModifiedBy>
  <cp:revision>3</cp:revision>
  <dcterms:created xsi:type="dcterms:W3CDTF">2021-04-10T19:04:00Z</dcterms:created>
  <dcterms:modified xsi:type="dcterms:W3CDTF">2021-04-10T19:22:00Z</dcterms:modified>
</cp:coreProperties>
</file>